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Box A: Key headings for the case notes review of adults who died of cancer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86105</wp:posOffset>
                </wp:positionH>
                <wp:positionV relativeFrom="paragraph">
                  <wp:posOffset>635</wp:posOffset>
                </wp:positionV>
                <wp:extent cx="4389755" cy="51504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755" cy="5150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mographic Information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Gender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Age at death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Ethnicity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Place of death (e.g. home, hospital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Mode of death (e.g. sudden, expected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Home circumstances (e.g. lived alone, with spouse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he way in which the death of the patient is described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E.g. relevant comments, final primary diagnosi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linical Information relating to the last week of life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Evidence of ‘Do not resuscitate’ order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Symptoms (description, duration, intensity, action taken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Therapeutic</w:t>
                            </w:r>
                            <w:r>
                              <w:rPr>
                                <w:lang w:val="fr-FR"/>
                              </w:rPr>
                              <w:t xml:space="preserve"> interventions (e.g. hydration, nutrition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dication (both as prescribed and as administered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Sedation (date commenced and finished, reasons for commencing / stopping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Effects of sedation (level of sedation, other effects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Other medication (date commenced and finished , reasons for commencing/ stopping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cision Making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Record of discussion of sedation and other related issues between health care professionals and next of kin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Use of clinical guidelines (e.g. Liverpool Care Pathway; EAPC framework; local policie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5.65pt;height:405.55pt;mso-wrap-distance-left:9.05pt;mso-wrap-distance-right:9.05pt;mso-wrap-distance-top:0pt;mso-wrap-distance-bottom:0pt;margin-top:0.05pt;mso-position-vertical-relative:text;margin-left:46.1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Demographic Information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Gender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Age at death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Ethnicity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Place of death (e.g. home, hospital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Mode of death (e.g. sudden, expected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Home circumstances (e.g. lived alone, with spouse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he way in which the death of the patient is described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E.g. relevant comments, final primary diagnosi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linical Information relating to the last week of life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Evidence of ‘Do not resuscitate’ order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Symptoms (description, duration, intensity, action taken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Therapeutic</w:t>
                      </w:r>
                      <w:r>
                        <w:rPr>
                          <w:lang w:val="fr-FR"/>
                        </w:rPr>
                        <w:t xml:space="preserve"> interventions (e.g. hydration, nutrition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Medication (both as prescribed and as administered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Sedation (date commenced and finished, reasons for commencing / stopping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Effects of sedation (level of sedation, other effects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Other medication (date commenced and finished , reasons for commencing/ stopping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Decision Making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Record of discussion of sedation and other related issues between health care professionals and next of kin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Use of clinical guidelines (e.g. Liverpool Care Pathway; EAPC framework; local polici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PMingLiU;新細明體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7:49:00Z</dcterms:created>
  <dc:creator> </dc:creator>
  <dc:description/>
  <cp:keywords/>
  <dc:language>en-US</dc:language>
  <cp:lastModifiedBy> </cp:lastModifiedBy>
  <dcterms:modified xsi:type="dcterms:W3CDTF">2011-02-24T07:59:00Z</dcterms:modified>
  <cp:revision>2</cp:revision>
  <dc:subject/>
  <dc:title/>
</cp:coreProperties>
</file>